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horzAnchor="margin" w:tblpY="525"/>
        <w:tblW w:w="46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13"/>
        <w:gridCol w:w="697"/>
        <w:gridCol w:w="462"/>
        <w:gridCol w:w="908"/>
        <w:gridCol w:w="477"/>
        <w:gridCol w:w="985"/>
        <w:gridCol w:w="829"/>
        <w:gridCol w:w="914"/>
      </w:tblGrid>
      <w:tr w:rsidR="00F82435" w:rsidRPr="00B474C5" w14:paraId="235C47AE" w14:textId="77777777" w:rsidTr="00636E9A">
        <w:trPr>
          <w:trHeight w:val="591"/>
        </w:trPr>
        <w:tc>
          <w:tcPr>
            <w:tcW w:w="1498" w:type="pct"/>
            <w:noWrap/>
            <w:vAlign w:val="center"/>
          </w:tcPr>
          <w:p w14:paraId="6BFAC07C" w14:textId="5E1AB8D0" w:rsidR="00F8243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A147FB3" w14:textId="77777777" w:rsidR="00E63D3E" w:rsidRPr="00B474C5" w:rsidRDefault="00E63D3E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pct"/>
            <w:gridSpan w:val="2"/>
            <w:vAlign w:val="center"/>
          </w:tcPr>
          <w:p w14:paraId="5F73D389" w14:textId="77777777" w:rsidR="00F8243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  <w:p w14:paraId="798722FB" w14:textId="465D8159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n=61</w:t>
            </w:r>
          </w:p>
        </w:tc>
        <w:tc>
          <w:tcPr>
            <w:tcW w:w="815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B6B1506" w14:textId="75528D87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Recruited</w:t>
            </w:r>
          </w:p>
          <w:p w14:paraId="26124DC4" w14:textId="53D86CFC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70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73E0FBA" w14:textId="1C2D36D0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Not recruited</w:t>
            </w:r>
          </w:p>
          <w:p w14:paraId="12EE1CE7" w14:textId="0905E6C2" w:rsidR="00F82435" w:rsidRPr="004A1F51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D78496" w14:textId="77777777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C76825C" w14:textId="77777777" w:rsidR="00F8243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DF359E3" w14:textId="77777777" w:rsidR="00E63D3E" w:rsidRDefault="00E63D3E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E0650F4" w14:textId="77777777" w:rsidR="00E63D3E" w:rsidRPr="00B474C5" w:rsidRDefault="00E63D3E" w:rsidP="00636E9A">
            <w:pPr>
              <w:keepNext/>
              <w:keepLines/>
              <w:spacing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82435" w:rsidRPr="00B474C5" w14:paraId="2645F901" w14:textId="77777777" w:rsidTr="00636E9A">
        <w:trPr>
          <w:trHeight w:hRule="exact" w:val="483"/>
        </w:trPr>
        <w:tc>
          <w:tcPr>
            <w:tcW w:w="1498" w:type="pct"/>
            <w:tcBorders>
              <w:bottom w:val="single" w:sz="12" w:space="0" w:color="auto"/>
            </w:tcBorders>
            <w:noWrap/>
            <w:vAlign w:val="center"/>
          </w:tcPr>
          <w:p w14:paraId="2636AA0A" w14:textId="77777777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779" w:type="pct"/>
            <w:gridSpan w:val="2"/>
            <w:tcBorders>
              <w:bottom w:val="single" w:sz="12" w:space="0" w:color="auto"/>
            </w:tcBorders>
            <w:vAlign w:val="center"/>
          </w:tcPr>
          <w:p w14:paraId="1A261495" w14:textId="77777777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474C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dian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IQR)</w:t>
            </w:r>
          </w:p>
        </w:tc>
        <w:tc>
          <w:tcPr>
            <w:tcW w:w="815" w:type="pct"/>
            <w:gridSpan w:val="2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14:paraId="3B0165F0" w14:textId="77777777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870" w:type="pct"/>
            <w:gridSpan w:val="2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14:paraId="3FB07A4F" w14:textId="259C6BAE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edian</w:t>
            </w:r>
            <w:r w:rsidR="007C4C3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QR)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14:paraId="70510588" w14:textId="77777777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/t</w:t>
            </w:r>
          </w:p>
        </w:tc>
        <w:tc>
          <w:tcPr>
            <w:tcW w:w="544" w:type="pct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14:paraId="6F4E34A1" w14:textId="77777777" w:rsidR="00F82435" w:rsidRPr="00B474C5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82435" w:rsidRPr="00B474C5" w14:paraId="1705B435" w14:textId="77777777" w:rsidTr="00636E9A">
        <w:trPr>
          <w:trHeight w:hRule="exact" w:val="397"/>
        </w:trPr>
        <w:tc>
          <w:tcPr>
            <w:tcW w:w="1498" w:type="pct"/>
            <w:tcBorders>
              <w:top w:val="single" w:sz="12" w:space="0" w:color="auto"/>
            </w:tcBorders>
            <w:noWrap/>
            <w:vAlign w:val="center"/>
          </w:tcPr>
          <w:p w14:paraId="656E6038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Age years</w:t>
            </w:r>
          </w:p>
        </w:tc>
        <w:tc>
          <w:tcPr>
            <w:tcW w:w="779" w:type="pct"/>
            <w:gridSpan w:val="2"/>
            <w:tcBorders>
              <w:top w:val="single" w:sz="12" w:space="0" w:color="auto"/>
            </w:tcBorders>
            <w:vAlign w:val="center"/>
          </w:tcPr>
          <w:p w14:paraId="566E41C6" w14:textId="46F1F971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78 (</w:t>
            </w:r>
            <w:r w:rsidR="001A383E" w:rsidRPr="00550A7C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 w:rsidR="001A383E" w:rsidRPr="00550A7C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pct"/>
            <w:gridSpan w:val="2"/>
            <w:tcBorders>
              <w:top w:val="single" w:sz="12" w:space="0" w:color="auto"/>
            </w:tcBorders>
            <w:noWrap/>
            <w:vAlign w:val="center"/>
          </w:tcPr>
          <w:p w14:paraId="0B4A6CD8" w14:textId="55693A85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  <w:r w:rsidR="005417FA" w:rsidRPr="00550A7C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 w:rsidR="005417FA" w:rsidRPr="00550A7C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870" w:type="pct"/>
            <w:gridSpan w:val="2"/>
            <w:tcBorders>
              <w:top w:val="single" w:sz="12" w:space="0" w:color="auto"/>
            </w:tcBorders>
            <w:noWrap/>
            <w:vAlign w:val="center"/>
          </w:tcPr>
          <w:p w14:paraId="413E5AD5" w14:textId="0B404775" w:rsidR="00F82435" w:rsidRPr="00550A7C" w:rsidRDefault="005417FA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78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493" w:type="pct"/>
            <w:tcBorders>
              <w:top w:val="single" w:sz="12" w:space="0" w:color="auto"/>
            </w:tcBorders>
            <w:noWrap/>
            <w:vAlign w:val="center"/>
          </w:tcPr>
          <w:p w14:paraId="102F7858" w14:textId="1D960874" w:rsidR="00F82435" w:rsidRPr="00550A7C" w:rsidRDefault="007E6227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  <w:r w:rsidR="00060D0E"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noWrap/>
            <w:vAlign w:val="center"/>
          </w:tcPr>
          <w:p w14:paraId="08288F14" w14:textId="02D355FA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060D0E" w:rsidRPr="00550A7C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  <w:r w:rsidR="007E6227" w:rsidRPr="00550A7C">
              <w:rPr>
                <w:rFonts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F82435" w:rsidRPr="00B474C5" w14:paraId="2B878FE6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50DF02BC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Education, y</w:t>
            </w:r>
          </w:p>
        </w:tc>
        <w:tc>
          <w:tcPr>
            <w:tcW w:w="779" w:type="pct"/>
            <w:gridSpan w:val="2"/>
            <w:vAlign w:val="center"/>
          </w:tcPr>
          <w:p w14:paraId="1678C9F4" w14:textId="396CFB4B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3D0B23" w:rsidRPr="00550A7C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="003D0B23" w:rsidRPr="00550A7C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17A26F09" w14:textId="5AD6AE49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1 (2.</w:t>
            </w:r>
            <w:r w:rsidR="005417FA" w:rsidRPr="00550A7C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4D8A5ED8" w14:textId="05891141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0 (</w:t>
            </w:r>
            <w:r w:rsidR="005417FA" w:rsidRPr="00550A7C">
              <w:rPr>
                <w:rFonts w:cs="Arial"/>
                <w:color w:val="000000" w:themeColor="text1"/>
                <w:sz w:val="20"/>
                <w:szCs w:val="20"/>
              </w:rPr>
              <w:t>1.0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3" w:type="pct"/>
            <w:noWrap/>
            <w:vAlign w:val="center"/>
          </w:tcPr>
          <w:p w14:paraId="5065759C" w14:textId="1AB8F88B" w:rsidR="00F82435" w:rsidRPr="00550A7C" w:rsidRDefault="007E6227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326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544" w:type="pct"/>
            <w:noWrap/>
            <w:vAlign w:val="center"/>
          </w:tcPr>
          <w:p w14:paraId="5F5DC626" w14:textId="34F169F1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7E6227" w:rsidRPr="00550A7C">
              <w:rPr>
                <w:rFonts w:cs="Arial"/>
                <w:color w:val="000000" w:themeColor="text1"/>
                <w:sz w:val="20"/>
                <w:szCs w:val="20"/>
              </w:rPr>
              <w:t>128</w:t>
            </w:r>
          </w:p>
        </w:tc>
      </w:tr>
      <w:tr w:rsidR="00F82435" w:rsidRPr="00B474C5" w14:paraId="2CA5EE85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0AA83A35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MDS-UPDRS III</w:t>
            </w:r>
          </w:p>
        </w:tc>
        <w:tc>
          <w:tcPr>
            <w:tcW w:w="779" w:type="pct"/>
            <w:gridSpan w:val="2"/>
            <w:vAlign w:val="center"/>
          </w:tcPr>
          <w:p w14:paraId="72CDB9F3" w14:textId="59F8010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 w:rsidR="001A383E" w:rsidRPr="00550A7C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 xml:space="preserve"> (2</w:t>
            </w:r>
            <w:r w:rsidR="001A383E" w:rsidRPr="00550A7C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5B99DE12" w14:textId="069B9DF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 w:rsidR="009F259E" w:rsidRPr="00550A7C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 w:rsidR="009F259E" w:rsidRPr="00550A7C">
              <w:rPr>
                <w:rFonts w:cs="Arial"/>
                <w:color w:val="000000" w:themeColor="text1"/>
                <w:sz w:val="20"/>
                <w:szCs w:val="20"/>
              </w:rPr>
              <w:t>22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9F259E" w:rsidRPr="00550A7C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38E93DD8" w14:textId="7117D1EF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 w:rsidR="009F259E" w:rsidRPr="00550A7C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2</w:t>
            </w:r>
            <w:r w:rsidR="009F259E" w:rsidRPr="00550A7C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493" w:type="pct"/>
            <w:noWrap/>
            <w:vAlign w:val="center"/>
          </w:tcPr>
          <w:p w14:paraId="66F6511F" w14:textId="6D35ABFC" w:rsidR="00F82435" w:rsidRPr="00550A7C" w:rsidRDefault="006E4152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903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pct"/>
            <w:noWrap/>
            <w:vAlign w:val="center"/>
          </w:tcPr>
          <w:p w14:paraId="1293014F" w14:textId="71B4614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6E4152" w:rsidRPr="00550A7C">
              <w:rPr>
                <w:rFonts w:cs="Arial"/>
                <w:color w:val="000000" w:themeColor="text1"/>
                <w:sz w:val="20"/>
                <w:szCs w:val="20"/>
              </w:rPr>
              <w:t>493</w:t>
            </w:r>
          </w:p>
        </w:tc>
      </w:tr>
      <w:tr w:rsidR="00F82435" w:rsidRPr="00B474C5" w14:paraId="71AB322F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74BC2E58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Hoehn and Yahr stage</w:t>
            </w:r>
          </w:p>
        </w:tc>
        <w:tc>
          <w:tcPr>
            <w:tcW w:w="779" w:type="pct"/>
            <w:gridSpan w:val="2"/>
            <w:vAlign w:val="center"/>
          </w:tcPr>
          <w:p w14:paraId="724AD17D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117E778C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4 (2.0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3BBCEC42" w14:textId="64608E55" w:rsidR="00F82435" w:rsidRPr="00550A7C" w:rsidRDefault="009F259E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2.0)</w:t>
            </w:r>
          </w:p>
        </w:tc>
        <w:tc>
          <w:tcPr>
            <w:tcW w:w="493" w:type="pct"/>
            <w:noWrap/>
            <w:vAlign w:val="center"/>
          </w:tcPr>
          <w:p w14:paraId="59C074DE" w14:textId="398318A1" w:rsidR="00F82435" w:rsidRPr="00550A7C" w:rsidRDefault="006E4152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901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pct"/>
            <w:noWrap/>
            <w:vAlign w:val="center"/>
          </w:tcPr>
          <w:p w14:paraId="47506122" w14:textId="5B5725AE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6E4152" w:rsidRPr="00550A7C">
              <w:rPr>
                <w:rFonts w:cs="Arial"/>
                <w:color w:val="000000" w:themeColor="text1"/>
                <w:sz w:val="20"/>
                <w:szCs w:val="20"/>
              </w:rPr>
              <w:t>45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F82435" w:rsidRPr="00B474C5" w14:paraId="5E507BBC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4FB1374D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PD duration, y</w:t>
            </w:r>
          </w:p>
        </w:tc>
        <w:tc>
          <w:tcPr>
            <w:tcW w:w="779" w:type="pct"/>
            <w:gridSpan w:val="2"/>
            <w:vAlign w:val="center"/>
          </w:tcPr>
          <w:p w14:paraId="5CA3531F" w14:textId="3D08396A" w:rsidR="00F82435" w:rsidRPr="00550A7C" w:rsidRDefault="001A383E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  <w:r w:rsidR="00F82435" w:rsidRPr="00550A7C">
              <w:rPr>
                <w:rFonts w:eastAsia="Times New Roman" w:cs="Arial"/>
                <w:color w:val="000000"/>
                <w:sz w:val="20"/>
                <w:szCs w:val="20"/>
              </w:rPr>
              <w:t xml:space="preserve"> (6.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 w:rsidR="00F82435" w:rsidRPr="00550A7C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4961073E" w14:textId="1B37C3D1" w:rsidR="00F82435" w:rsidRPr="00550A7C" w:rsidRDefault="00190182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 w:rsidR="00C254A7" w:rsidRPr="00550A7C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C254A7" w:rsidRPr="00550A7C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2A5FB609" w14:textId="09A86C51" w:rsidR="00F82435" w:rsidRPr="00550A7C" w:rsidRDefault="00C254A7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3" w:type="pct"/>
            <w:noWrap/>
            <w:vAlign w:val="center"/>
          </w:tcPr>
          <w:p w14:paraId="34D73469" w14:textId="7F9D3E16" w:rsidR="00F82435" w:rsidRPr="00550A7C" w:rsidRDefault="006E4152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315.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4" w:type="pct"/>
            <w:noWrap/>
            <w:vAlign w:val="center"/>
          </w:tcPr>
          <w:p w14:paraId="3F028260" w14:textId="0E711D22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6E4152" w:rsidRPr="00550A7C">
              <w:rPr>
                <w:rFonts w:cs="Arial"/>
                <w:color w:val="000000" w:themeColor="text1"/>
                <w:sz w:val="20"/>
                <w:szCs w:val="20"/>
              </w:rPr>
              <w:t>431</w:t>
            </w:r>
          </w:p>
        </w:tc>
      </w:tr>
      <w:tr w:rsidR="00F82435" w:rsidRPr="00B474C5" w14:paraId="71BEFA0A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50A7B37D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LEDD, mg/day</w:t>
            </w:r>
          </w:p>
        </w:tc>
        <w:tc>
          <w:tcPr>
            <w:tcW w:w="779" w:type="pct"/>
            <w:gridSpan w:val="2"/>
            <w:vAlign w:val="center"/>
          </w:tcPr>
          <w:p w14:paraId="4C9D943B" w14:textId="0F418A22" w:rsidR="00F82435" w:rsidRPr="00550A7C" w:rsidRDefault="001A383E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550</w:t>
            </w:r>
            <w:r w:rsidR="00F82435" w:rsidRPr="00550A7C">
              <w:rPr>
                <w:rFonts w:eastAsia="Times New Roman" w:cs="Arial"/>
                <w:color w:val="000000"/>
                <w:sz w:val="20"/>
                <w:szCs w:val="20"/>
              </w:rPr>
              <w:t xml:space="preserve"> (46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F82435" w:rsidRPr="00550A7C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 w:rsidR="00F82435" w:rsidRPr="00550A7C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164138D3" w14:textId="0E2C8684" w:rsidR="00F82435" w:rsidRPr="00550A7C" w:rsidRDefault="005417FA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75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4</w:t>
            </w:r>
            <w:r w:rsidR="0077172E" w:rsidRPr="00550A7C">
              <w:rPr>
                <w:rFonts w:cs="Arial"/>
                <w:color w:val="000000" w:themeColor="text1"/>
                <w:sz w:val="20"/>
                <w:szCs w:val="20"/>
              </w:rPr>
              <w:t>75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77172E" w:rsidRPr="00550A7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5F2DC327" w14:textId="51F346C4" w:rsidR="00F82435" w:rsidRPr="00550A7C" w:rsidRDefault="005417FA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475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4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0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3" w:type="pct"/>
            <w:noWrap/>
            <w:vAlign w:val="center"/>
          </w:tcPr>
          <w:p w14:paraId="79A49A76" w14:textId="5849ECB6" w:rsidR="00F82435" w:rsidRPr="00550A7C" w:rsidRDefault="008F0058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368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544" w:type="pct"/>
            <w:noWrap/>
            <w:vAlign w:val="center"/>
          </w:tcPr>
          <w:p w14:paraId="3AC6A544" w14:textId="686486F6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8</w:t>
            </w:r>
            <w:r w:rsidR="008F0058" w:rsidRPr="00550A7C">
              <w:rPr>
                <w:rFonts w:cs="Arial"/>
                <w:color w:val="000000" w:themeColor="text1"/>
                <w:sz w:val="20"/>
                <w:szCs w:val="20"/>
              </w:rPr>
              <w:t>40</w:t>
            </w:r>
          </w:p>
        </w:tc>
      </w:tr>
      <w:tr w:rsidR="00F82435" w:rsidRPr="00B474C5" w14:paraId="729ECB31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468B57C1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Clinical Frailty Scale</w:t>
            </w:r>
          </w:p>
        </w:tc>
        <w:tc>
          <w:tcPr>
            <w:tcW w:w="779" w:type="pct"/>
            <w:gridSpan w:val="2"/>
            <w:vAlign w:val="center"/>
          </w:tcPr>
          <w:p w14:paraId="6AB26658" w14:textId="58008151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6 (</w:t>
            </w:r>
            <w:r w:rsidR="003D0B23" w:rsidRPr="00550A7C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6B509894" w14:textId="42726663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6 (</w:t>
            </w:r>
            <w:r w:rsidR="00F948B5" w:rsidRPr="00550A7C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F948B5" w:rsidRPr="00550A7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0DFA4EF8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6 (1.0)</w:t>
            </w:r>
          </w:p>
        </w:tc>
        <w:tc>
          <w:tcPr>
            <w:tcW w:w="493" w:type="pct"/>
            <w:noWrap/>
            <w:vAlign w:val="center"/>
          </w:tcPr>
          <w:p w14:paraId="56B43478" w14:textId="5754A39B" w:rsidR="00F82435" w:rsidRPr="00550A7C" w:rsidRDefault="008F0058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333.5</w:t>
            </w:r>
          </w:p>
        </w:tc>
        <w:tc>
          <w:tcPr>
            <w:tcW w:w="544" w:type="pct"/>
            <w:noWrap/>
            <w:vAlign w:val="center"/>
          </w:tcPr>
          <w:p w14:paraId="5A4DB828" w14:textId="1C9828E9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8F0058" w:rsidRPr="00550A7C">
              <w:rPr>
                <w:rFonts w:cs="Arial"/>
                <w:color w:val="000000" w:themeColor="text1"/>
                <w:sz w:val="20"/>
                <w:szCs w:val="20"/>
              </w:rPr>
              <w:t>639</w:t>
            </w:r>
          </w:p>
        </w:tc>
      </w:tr>
      <w:tr w:rsidR="00F82435" w:rsidRPr="00B474C5" w14:paraId="3E2AEDE3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50E60FE2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GCS total</w:t>
            </w:r>
          </w:p>
        </w:tc>
        <w:tc>
          <w:tcPr>
            <w:tcW w:w="779" w:type="pct"/>
            <w:gridSpan w:val="2"/>
            <w:vAlign w:val="center"/>
          </w:tcPr>
          <w:p w14:paraId="24FC3F53" w14:textId="15A8C764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1A383E" w:rsidRPr="00550A7C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="001A383E" w:rsidRPr="00550A7C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 w:rsidR="001A383E" w:rsidRPr="00550A7C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7525B35B" w14:textId="1D9D2864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4 (</w:t>
            </w:r>
            <w:r w:rsidR="00C254A7" w:rsidRPr="00550A7C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C254A7" w:rsidRPr="00550A7C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425E9189" w14:textId="7303A364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4 (</w:t>
            </w:r>
            <w:r w:rsidR="00C254A7" w:rsidRPr="00550A7C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493" w:type="pct"/>
            <w:noWrap/>
            <w:vAlign w:val="center"/>
          </w:tcPr>
          <w:p w14:paraId="410208C4" w14:textId="27B7F1F4" w:rsidR="00F82435" w:rsidRPr="00550A7C" w:rsidRDefault="008F0058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381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544" w:type="pct"/>
            <w:noWrap/>
            <w:vAlign w:val="center"/>
          </w:tcPr>
          <w:p w14:paraId="0617126F" w14:textId="15C5DCD1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8F0058" w:rsidRPr="00550A7C">
              <w:rPr>
                <w:rFonts w:cs="Arial"/>
                <w:color w:val="000000" w:themeColor="text1"/>
                <w:sz w:val="20"/>
                <w:szCs w:val="20"/>
              </w:rPr>
              <w:t>635</w:t>
            </w:r>
          </w:p>
        </w:tc>
      </w:tr>
      <w:tr w:rsidR="00F82435" w:rsidRPr="00B474C5" w14:paraId="39543E58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0FF4F4D6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OSLA total</w:t>
            </w:r>
          </w:p>
        </w:tc>
        <w:tc>
          <w:tcPr>
            <w:tcW w:w="779" w:type="pct"/>
            <w:gridSpan w:val="2"/>
            <w:vAlign w:val="center"/>
          </w:tcPr>
          <w:p w14:paraId="43616147" w14:textId="7DF2388D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5 (</w:t>
            </w:r>
            <w:r w:rsidR="001A383E" w:rsidRPr="00550A7C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 w:rsidR="001A383E" w:rsidRPr="00550A7C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179EA96F" w14:textId="71305BB0" w:rsidR="00F82435" w:rsidRPr="00550A7C" w:rsidRDefault="00C254A7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3CD6D433" w14:textId="53653BAA" w:rsidR="00F82435" w:rsidRPr="00550A7C" w:rsidRDefault="00C254A7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3" w:type="pct"/>
            <w:noWrap/>
            <w:vAlign w:val="center"/>
          </w:tcPr>
          <w:p w14:paraId="1897904E" w14:textId="559620A8" w:rsidR="00F82435" w:rsidRPr="00550A7C" w:rsidRDefault="008F0058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384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pct"/>
            <w:noWrap/>
            <w:vAlign w:val="center"/>
          </w:tcPr>
          <w:p w14:paraId="0987C9C5" w14:textId="62FD375B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8F0058" w:rsidRPr="00550A7C">
              <w:rPr>
                <w:rFonts w:cs="Arial"/>
                <w:color w:val="000000" w:themeColor="text1"/>
                <w:sz w:val="20"/>
                <w:szCs w:val="20"/>
              </w:rPr>
              <w:t>602</w:t>
            </w:r>
          </w:p>
        </w:tc>
      </w:tr>
      <w:tr w:rsidR="00F82435" w:rsidRPr="00B474C5" w14:paraId="210BEB71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6FE87D26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m-RASS</w:t>
            </w:r>
          </w:p>
        </w:tc>
        <w:tc>
          <w:tcPr>
            <w:tcW w:w="779" w:type="pct"/>
            <w:gridSpan w:val="2"/>
            <w:vAlign w:val="center"/>
          </w:tcPr>
          <w:p w14:paraId="45160A13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0 (2.0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3C77A007" w14:textId="71CFA6C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 (2.</w:t>
            </w:r>
            <w:r w:rsidR="00C254A7" w:rsidRPr="00550A7C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5442EEB4" w14:textId="58F893E1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 (2</w:t>
            </w:r>
            <w:r w:rsidR="00C254A7" w:rsidRPr="00550A7C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3" w:type="pct"/>
            <w:noWrap/>
            <w:vAlign w:val="center"/>
          </w:tcPr>
          <w:p w14:paraId="26CC5824" w14:textId="59FF2922" w:rsidR="00F82435" w:rsidRPr="00550A7C" w:rsidRDefault="008F0058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337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544" w:type="pct"/>
            <w:noWrap/>
            <w:vAlign w:val="center"/>
          </w:tcPr>
          <w:p w14:paraId="085E3460" w14:textId="72E10605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8F0058" w:rsidRPr="00550A7C">
              <w:rPr>
                <w:rFonts w:cs="Arial"/>
                <w:color w:val="000000" w:themeColor="text1"/>
                <w:sz w:val="20"/>
                <w:szCs w:val="20"/>
              </w:rPr>
              <w:t>701</w:t>
            </w:r>
          </w:p>
        </w:tc>
      </w:tr>
      <w:tr w:rsidR="00F82435" w:rsidRPr="00B474C5" w14:paraId="57863C7F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61541A1A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Schwab and England</w:t>
            </w:r>
          </w:p>
        </w:tc>
        <w:tc>
          <w:tcPr>
            <w:tcW w:w="779" w:type="pct"/>
            <w:gridSpan w:val="2"/>
            <w:vAlign w:val="center"/>
          </w:tcPr>
          <w:p w14:paraId="727A3F4B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50 (20)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2E0E7DD2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0 (20.0)</w:t>
            </w:r>
          </w:p>
        </w:tc>
        <w:tc>
          <w:tcPr>
            <w:tcW w:w="870" w:type="pct"/>
            <w:gridSpan w:val="2"/>
            <w:noWrap/>
            <w:vAlign w:val="center"/>
          </w:tcPr>
          <w:p w14:paraId="7CFDAFCF" w14:textId="1BE64151" w:rsidR="00F82435" w:rsidRPr="00550A7C" w:rsidRDefault="00C254A7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0 (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93" w:type="pct"/>
            <w:noWrap/>
            <w:vAlign w:val="center"/>
          </w:tcPr>
          <w:p w14:paraId="2B4EA631" w14:textId="33B70769" w:rsidR="00F82435" w:rsidRPr="00550A7C" w:rsidRDefault="00317588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275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4" w:type="pct"/>
            <w:noWrap/>
            <w:vAlign w:val="center"/>
          </w:tcPr>
          <w:p w14:paraId="034A615F" w14:textId="71E50BCD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317588" w:rsidRPr="00550A7C">
              <w:rPr>
                <w:rFonts w:cs="Arial"/>
                <w:color w:val="000000" w:themeColor="text1"/>
                <w:sz w:val="20"/>
                <w:szCs w:val="20"/>
              </w:rPr>
              <w:t>892</w:t>
            </w:r>
          </w:p>
        </w:tc>
      </w:tr>
      <w:tr w:rsidR="00DD711B" w:rsidRPr="00B474C5" w14:paraId="5B86A3BD" w14:textId="77777777" w:rsidTr="00636E9A">
        <w:trPr>
          <w:trHeight w:hRule="exact" w:val="454"/>
        </w:trPr>
        <w:tc>
          <w:tcPr>
            <w:tcW w:w="1498" w:type="pct"/>
            <w:noWrap/>
            <w:vAlign w:val="center"/>
          </w:tcPr>
          <w:p w14:paraId="53CBBCD0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697E72CF" w14:textId="7B6ECD12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15" w:type="pct"/>
            <w:vAlign w:val="center"/>
          </w:tcPr>
          <w:p w14:paraId="4A175EE3" w14:textId="6237B9F8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noWrap/>
            <w:vAlign w:val="center"/>
          </w:tcPr>
          <w:p w14:paraId="0197F612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noWrap/>
            <w:vAlign w:val="center"/>
          </w:tcPr>
          <w:p w14:paraId="3DC7AF2F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noWrap/>
            <w:vAlign w:val="center"/>
          </w:tcPr>
          <w:p w14:paraId="30988314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noWrap/>
            <w:vAlign w:val="center"/>
          </w:tcPr>
          <w:p w14:paraId="65E975DF" w14:textId="777777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noWrap/>
            <w:vAlign w:val="center"/>
          </w:tcPr>
          <w:p w14:paraId="485BE386" w14:textId="77777777" w:rsidR="00F82435" w:rsidRPr="00550A7C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ꭕ²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noWrap/>
            <w:vAlign w:val="center"/>
          </w:tcPr>
          <w:p w14:paraId="08345AA8" w14:textId="77777777" w:rsidR="00F82435" w:rsidRPr="00550A7C" w:rsidRDefault="00F82435" w:rsidP="00636E9A">
            <w:pPr>
              <w:keepNext/>
              <w:keepLines/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D711B" w:rsidRPr="00B474C5" w14:paraId="3D651FC0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57447927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Sex: male</w:t>
            </w:r>
          </w:p>
        </w:tc>
        <w:tc>
          <w:tcPr>
            <w:tcW w:w="365" w:type="pct"/>
            <w:vAlign w:val="center"/>
          </w:tcPr>
          <w:p w14:paraId="28EECFD1" w14:textId="17F76820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15" w:type="pct"/>
            <w:vAlign w:val="center"/>
          </w:tcPr>
          <w:p w14:paraId="78E8B1CB" w14:textId="0EE65329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275" w:type="pct"/>
            <w:tcBorders>
              <w:top w:val="single" w:sz="12" w:space="0" w:color="auto"/>
            </w:tcBorders>
            <w:noWrap/>
            <w:vAlign w:val="center"/>
          </w:tcPr>
          <w:p w14:paraId="33E5B7DA" w14:textId="354D1377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noWrap/>
            <w:vAlign w:val="center"/>
          </w:tcPr>
          <w:p w14:paraId="0ECAEB95" w14:textId="33E2A662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60.9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noWrap/>
            <w:vAlign w:val="center"/>
          </w:tcPr>
          <w:p w14:paraId="19BC6E40" w14:textId="6ED43810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86" w:type="pct"/>
            <w:tcBorders>
              <w:top w:val="single" w:sz="12" w:space="0" w:color="auto"/>
            </w:tcBorders>
            <w:noWrap/>
            <w:vAlign w:val="center"/>
          </w:tcPr>
          <w:p w14:paraId="6CDE4CC9" w14:textId="2DCD4C26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493" w:type="pct"/>
            <w:tcBorders>
              <w:top w:val="single" w:sz="12" w:space="0" w:color="auto"/>
            </w:tcBorders>
            <w:noWrap/>
            <w:vAlign w:val="center"/>
          </w:tcPr>
          <w:p w14:paraId="2734BC6C" w14:textId="1B73CFC5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2604AC" w:rsidRPr="00550A7C">
              <w:rPr>
                <w:rFonts w:cs="Arial"/>
                <w:color w:val="000000" w:themeColor="text1"/>
                <w:sz w:val="20"/>
                <w:szCs w:val="20"/>
              </w:rPr>
              <w:t>004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noWrap/>
            <w:vAlign w:val="center"/>
          </w:tcPr>
          <w:p w14:paraId="2D2D4963" w14:textId="4A8C58A4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2604AC" w:rsidRPr="00550A7C">
              <w:rPr>
                <w:rFonts w:cs="Arial"/>
                <w:color w:val="000000" w:themeColor="text1"/>
                <w:sz w:val="20"/>
                <w:szCs w:val="20"/>
              </w:rPr>
              <w:t>952</w:t>
            </w:r>
          </w:p>
        </w:tc>
      </w:tr>
      <w:tr w:rsidR="00DD711B" w:rsidRPr="00B474C5" w14:paraId="25BCF8DB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6B7FD8D9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>Cognitive impairment</w:t>
            </w:r>
          </w:p>
        </w:tc>
        <w:tc>
          <w:tcPr>
            <w:tcW w:w="365" w:type="pct"/>
            <w:vAlign w:val="center"/>
          </w:tcPr>
          <w:p w14:paraId="50E11ABC" w14:textId="0BCA275F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15" w:type="pct"/>
            <w:vAlign w:val="center"/>
          </w:tcPr>
          <w:p w14:paraId="22AEDD57" w14:textId="0CC5569B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275" w:type="pct"/>
            <w:noWrap/>
            <w:vAlign w:val="center"/>
          </w:tcPr>
          <w:p w14:paraId="0266E632" w14:textId="66A4E61A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40" w:type="pct"/>
            <w:noWrap/>
            <w:vAlign w:val="center"/>
          </w:tcPr>
          <w:p w14:paraId="4099AF02" w14:textId="20750C55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41.3</w:t>
            </w:r>
          </w:p>
        </w:tc>
        <w:tc>
          <w:tcPr>
            <w:tcW w:w="284" w:type="pct"/>
            <w:noWrap/>
            <w:vAlign w:val="center"/>
          </w:tcPr>
          <w:p w14:paraId="62DBA4F6" w14:textId="5F9F66DB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86" w:type="pct"/>
            <w:noWrap/>
            <w:vAlign w:val="center"/>
          </w:tcPr>
          <w:p w14:paraId="1F545BEB" w14:textId="7AF1607C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493" w:type="pct"/>
            <w:noWrap/>
            <w:vAlign w:val="center"/>
          </w:tcPr>
          <w:p w14:paraId="02570517" w14:textId="2DC3B26E" w:rsidR="00F82435" w:rsidRPr="00550A7C" w:rsidRDefault="002604AC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3.414</w:t>
            </w:r>
          </w:p>
        </w:tc>
        <w:tc>
          <w:tcPr>
            <w:tcW w:w="544" w:type="pct"/>
            <w:noWrap/>
            <w:vAlign w:val="center"/>
          </w:tcPr>
          <w:p w14:paraId="5F6AF81A" w14:textId="2E0AEB0D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2604AC" w:rsidRPr="00550A7C">
              <w:rPr>
                <w:rFonts w:cs="Arial"/>
                <w:color w:val="000000" w:themeColor="text1"/>
                <w:sz w:val="20"/>
                <w:szCs w:val="20"/>
              </w:rPr>
              <w:t>181</w:t>
            </w:r>
          </w:p>
        </w:tc>
      </w:tr>
      <w:tr w:rsidR="00DD711B" w:rsidRPr="00B474C5" w14:paraId="6C98C8B5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5DA3BA41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 xml:space="preserve">    PD-MCI</w:t>
            </w:r>
          </w:p>
        </w:tc>
        <w:tc>
          <w:tcPr>
            <w:tcW w:w="365" w:type="pct"/>
            <w:vAlign w:val="center"/>
          </w:tcPr>
          <w:p w14:paraId="06378154" w14:textId="2BB26844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15" w:type="pct"/>
            <w:vAlign w:val="center"/>
          </w:tcPr>
          <w:p w14:paraId="6D2D4180" w14:textId="2DD8B542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75" w:type="pct"/>
            <w:noWrap/>
            <w:vAlign w:val="center"/>
          </w:tcPr>
          <w:p w14:paraId="5DBB83EE" w14:textId="1565923D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0" w:type="pct"/>
            <w:noWrap/>
            <w:vAlign w:val="center"/>
          </w:tcPr>
          <w:p w14:paraId="7DC11BE5" w14:textId="4B86F742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284" w:type="pct"/>
            <w:noWrap/>
            <w:vAlign w:val="center"/>
          </w:tcPr>
          <w:p w14:paraId="7458299B" w14:textId="4DC30B5D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vAlign w:val="center"/>
          </w:tcPr>
          <w:p w14:paraId="7541249A" w14:textId="7637EAD1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46.7</w:t>
            </w:r>
          </w:p>
        </w:tc>
        <w:tc>
          <w:tcPr>
            <w:tcW w:w="493" w:type="pct"/>
            <w:noWrap/>
            <w:vAlign w:val="center"/>
          </w:tcPr>
          <w:p w14:paraId="5F262D8A" w14:textId="1CEE43F3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2.</w:t>
            </w:r>
            <w:r w:rsidR="002604AC" w:rsidRPr="00550A7C">
              <w:rPr>
                <w:rFonts w:cs="Arial"/>
                <w:color w:val="000000" w:themeColor="text1"/>
                <w:sz w:val="20"/>
                <w:szCs w:val="20"/>
              </w:rPr>
              <w:t>815</w:t>
            </w:r>
          </w:p>
        </w:tc>
        <w:tc>
          <w:tcPr>
            <w:tcW w:w="544" w:type="pct"/>
            <w:noWrap/>
            <w:vAlign w:val="center"/>
          </w:tcPr>
          <w:p w14:paraId="56AE023D" w14:textId="0AB67B1D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0D1D54" w:rsidRPr="00550A7C">
              <w:rPr>
                <w:rFonts w:cs="Arial"/>
                <w:color w:val="000000" w:themeColor="text1"/>
                <w:sz w:val="20"/>
                <w:szCs w:val="20"/>
              </w:rPr>
              <w:t>112</w:t>
            </w:r>
            <w:r w:rsidR="000D1D54" w:rsidRPr="00550A7C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DD711B" w:rsidRPr="00B474C5" w14:paraId="6947DFBD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3C58ACD5" w14:textId="77777777" w:rsidR="00F82435" w:rsidRPr="00B474C5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 xml:space="preserve">    PDD</w:t>
            </w:r>
          </w:p>
        </w:tc>
        <w:tc>
          <w:tcPr>
            <w:tcW w:w="365" w:type="pct"/>
            <w:vAlign w:val="center"/>
          </w:tcPr>
          <w:p w14:paraId="34DAD4B0" w14:textId="7D1A7DA4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5" w:type="pct"/>
            <w:vAlign w:val="center"/>
          </w:tcPr>
          <w:p w14:paraId="30EB4291" w14:textId="2079B73D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75" w:type="pct"/>
            <w:noWrap/>
            <w:vAlign w:val="center"/>
          </w:tcPr>
          <w:p w14:paraId="6F6C8BDF" w14:textId="4D86A382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0" w:type="pct"/>
            <w:noWrap/>
            <w:vAlign w:val="center"/>
          </w:tcPr>
          <w:p w14:paraId="323EE558" w14:textId="138E4641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284" w:type="pct"/>
            <w:noWrap/>
            <w:vAlign w:val="center"/>
          </w:tcPr>
          <w:p w14:paraId="31F13A36" w14:textId="6435547A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86" w:type="pct"/>
            <w:noWrap/>
            <w:vAlign w:val="center"/>
          </w:tcPr>
          <w:p w14:paraId="0E52E9E9" w14:textId="22DD1EEB" w:rsidR="00F82435" w:rsidRPr="00550A7C" w:rsidRDefault="00F82435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493" w:type="pct"/>
            <w:noWrap/>
            <w:vAlign w:val="center"/>
          </w:tcPr>
          <w:p w14:paraId="1DE43D47" w14:textId="0124D78D" w:rsidR="00F82435" w:rsidRPr="00550A7C" w:rsidRDefault="000D1D54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544" w:type="pct"/>
            <w:noWrap/>
            <w:vAlign w:val="center"/>
          </w:tcPr>
          <w:p w14:paraId="580F9805" w14:textId="58984930" w:rsidR="00F82435" w:rsidRPr="00550A7C" w:rsidRDefault="000D1D54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.000</w:t>
            </w:r>
            <w:r w:rsidR="00F82435" w:rsidRPr="00550A7C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C4C36" w:rsidRPr="00B474C5" w14:paraId="33BC95BB" w14:textId="77777777" w:rsidTr="00636E9A">
        <w:trPr>
          <w:trHeight w:hRule="exact" w:val="397"/>
        </w:trPr>
        <w:tc>
          <w:tcPr>
            <w:tcW w:w="1498" w:type="pct"/>
            <w:noWrap/>
            <w:vAlign w:val="center"/>
          </w:tcPr>
          <w:p w14:paraId="3690FF7E" w14:textId="006E7163" w:rsidR="007C4C36" w:rsidRPr="00B474C5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Delirium</w:t>
            </w:r>
          </w:p>
        </w:tc>
        <w:tc>
          <w:tcPr>
            <w:tcW w:w="365" w:type="pct"/>
            <w:vAlign w:val="center"/>
          </w:tcPr>
          <w:p w14:paraId="73A66521" w14:textId="21E96313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15" w:type="pct"/>
            <w:vAlign w:val="center"/>
          </w:tcPr>
          <w:p w14:paraId="51829374" w14:textId="118AA420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275" w:type="pct"/>
            <w:noWrap/>
            <w:vAlign w:val="center"/>
          </w:tcPr>
          <w:p w14:paraId="195FBBB5" w14:textId="0EC71966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40" w:type="pct"/>
            <w:noWrap/>
            <w:vAlign w:val="center"/>
          </w:tcPr>
          <w:p w14:paraId="08B0DE2E" w14:textId="07261342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56.5</w:t>
            </w:r>
          </w:p>
        </w:tc>
        <w:tc>
          <w:tcPr>
            <w:tcW w:w="284" w:type="pct"/>
            <w:noWrap/>
            <w:vAlign w:val="center"/>
          </w:tcPr>
          <w:p w14:paraId="044852DF" w14:textId="5ABD7D1A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86" w:type="pct"/>
            <w:noWrap/>
            <w:vAlign w:val="center"/>
          </w:tcPr>
          <w:p w14:paraId="659FE56A" w14:textId="32753C24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493" w:type="pct"/>
            <w:noWrap/>
            <w:vAlign w:val="center"/>
          </w:tcPr>
          <w:p w14:paraId="4230FA62" w14:textId="569107EB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1.429</w:t>
            </w:r>
          </w:p>
        </w:tc>
        <w:tc>
          <w:tcPr>
            <w:tcW w:w="544" w:type="pct"/>
            <w:noWrap/>
            <w:vAlign w:val="center"/>
          </w:tcPr>
          <w:p w14:paraId="6C026A80" w14:textId="14E9B038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232</w:t>
            </w:r>
          </w:p>
        </w:tc>
      </w:tr>
      <w:tr w:rsidR="007C4C36" w:rsidRPr="00B474C5" w14:paraId="149034E7" w14:textId="77777777" w:rsidTr="00636E9A">
        <w:trPr>
          <w:trHeight w:hRule="exact" w:val="397"/>
        </w:trPr>
        <w:tc>
          <w:tcPr>
            <w:tcW w:w="1498" w:type="pct"/>
            <w:tcBorders>
              <w:bottom w:val="single" w:sz="12" w:space="0" w:color="auto"/>
            </w:tcBorders>
            <w:noWrap/>
            <w:vAlign w:val="center"/>
          </w:tcPr>
          <w:p w14:paraId="055F5365" w14:textId="0A070297" w:rsidR="007C4C36" w:rsidRPr="00B474C5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474C5">
              <w:rPr>
                <w:rFonts w:cs="Arial"/>
                <w:color w:val="000000" w:themeColor="text1"/>
                <w:sz w:val="20"/>
                <w:szCs w:val="20"/>
              </w:rPr>
              <w:t xml:space="preserve">Delirium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during admission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06921379" w14:textId="4292DFB9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vAlign w:val="center"/>
          </w:tcPr>
          <w:p w14:paraId="350EF53A" w14:textId="26A758F7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eastAsia="Times New Roman" w:cs="Arial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noWrap/>
            <w:vAlign w:val="center"/>
          </w:tcPr>
          <w:p w14:paraId="206F3A3A" w14:textId="13048E73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noWrap/>
            <w:vAlign w:val="center"/>
          </w:tcPr>
          <w:p w14:paraId="66198FF2" w14:textId="35F3B669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69.6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noWrap/>
            <w:vAlign w:val="center"/>
          </w:tcPr>
          <w:p w14:paraId="7DB41EB0" w14:textId="43B8BB42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noWrap/>
            <w:vAlign w:val="center"/>
          </w:tcPr>
          <w:p w14:paraId="020A35BC" w14:textId="4926266E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noWrap/>
            <w:vAlign w:val="center"/>
          </w:tcPr>
          <w:p w14:paraId="5CBC2112" w14:textId="4FEFEFB5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noWrap/>
            <w:vAlign w:val="center"/>
          </w:tcPr>
          <w:p w14:paraId="384D9D16" w14:textId="4EA495AE" w:rsidR="007C4C36" w:rsidRPr="00550A7C" w:rsidRDefault="007C4C36" w:rsidP="00636E9A">
            <w:pPr>
              <w:keepNext/>
              <w:keepLines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550A7C">
              <w:rPr>
                <w:rFonts w:cs="Arial"/>
                <w:color w:val="000000" w:themeColor="text1"/>
                <w:sz w:val="20"/>
                <w:szCs w:val="20"/>
              </w:rPr>
              <w:t>0.537</w:t>
            </w:r>
            <w:r w:rsidRPr="00550A7C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14:paraId="6EA7B372" w14:textId="1AFBC4EA" w:rsidR="00636E9A" w:rsidRPr="00636E9A" w:rsidRDefault="00636E9A" w:rsidP="00636E9A">
      <w:pPr>
        <w:pStyle w:val="Caption"/>
        <w:rPr>
          <w:b/>
          <w:i w:val="0"/>
          <w:iCs w:val="0"/>
        </w:rPr>
      </w:pPr>
      <w:r w:rsidRPr="00636E9A">
        <w:rPr>
          <w:b/>
          <w:i w:val="0"/>
          <w:iCs w:val="0"/>
        </w:rPr>
        <w:t xml:space="preserve">Supplementary </w:t>
      </w:r>
      <w:r w:rsidR="00442385">
        <w:rPr>
          <w:b/>
          <w:i w:val="0"/>
          <w:iCs w:val="0"/>
        </w:rPr>
        <w:t>Table 2</w:t>
      </w:r>
      <w:r w:rsidRPr="00636E9A">
        <w:rPr>
          <w:b/>
          <w:i w:val="0"/>
          <w:iCs w:val="0"/>
        </w:rPr>
        <w:t xml:space="preserve">: </w:t>
      </w:r>
      <w:r>
        <w:rPr>
          <w:b/>
          <w:i w:val="0"/>
          <w:iCs w:val="0"/>
        </w:rPr>
        <w:t xml:space="preserve">Clinical </w:t>
      </w:r>
      <w:r w:rsidR="00D31C1A">
        <w:rPr>
          <w:b/>
          <w:i w:val="0"/>
          <w:iCs w:val="0"/>
        </w:rPr>
        <w:t>characteristics</w:t>
      </w:r>
      <w:r>
        <w:rPr>
          <w:b/>
          <w:i w:val="0"/>
          <w:iCs w:val="0"/>
        </w:rPr>
        <w:t xml:space="preserve"> between recruited and not-recruited participants</w:t>
      </w:r>
      <w:r w:rsidRPr="00636E9A">
        <w:rPr>
          <w:b/>
          <w:i w:val="0"/>
          <w:iCs w:val="0"/>
        </w:rPr>
        <w:t xml:space="preserve">  </w:t>
      </w:r>
    </w:p>
    <w:p w14:paraId="48076E33" w14:textId="77777777" w:rsidR="00636E9A" w:rsidRDefault="00636E9A" w:rsidP="00D766B8">
      <w:pPr>
        <w:pStyle w:val="Caption"/>
      </w:pPr>
    </w:p>
    <w:p w14:paraId="16B6BE0F" w14:textId="77777777" w:rsidR="00636E9A" w:rsidRDefault="00636E9A" w:rsidP="00D766B8">
      <w:pPr>
        <w:pStyle w:val="Caption"/>
      </w:pPr>
    </w:p>
    <w:p w14:paraId="3935661D" w14:textId="601B69CD" w:rsidR="00D766B8" w:rsidRPr="00DE4AC1" w:rsidRDefault="000C6E65" w:rsidP="00D766B8">
      <w:pPr>
        <w:pStyle w:val="Caption"/>
      </w:pPr>
      <w:r>
        <w:t xml:space="preserve">Characteristics </w:t>
      </w:r>
      <w:r w:rsidR="00DE297A">
        <w:t>based on the</w:t>
      </w:r>
      <w:r w:rsidR="00CE4AF4">
        <w:t xml:space="preserve"> initial</w:t>
      </w:r>
      <w:r>
        <w:t xml:space="preserve"> recruitment visit</w:t>
      </w:r>
      <w:r w:rsidR="00BE0D58">
        <w:t>.</w:t>
      </w:r>
      <w:r>
        <w:t xml:space="preserve"> </w:t>
      </w:r>
      <w:r w:rsidR="00D766B8" w:rsidRPr="00DE4AC1">
        <w:t>Abbreviations: GCS, Glasgow Coma Scale; LEDD, Levodopa equivalent daily dose; MDAS, Memorial Delirium Assessment Scale; MDS-UPDRS III, Movement Disorders Society Unified Parkinson's Disease Rating Scale Part III; m-RASS, modified Richmond Agitation and Sedation Scale; OSLA, Observational Scale of Level of Arousal; PD, Parkinson disease; PDD, Parkinson disease dementia; PD-MCI, Mild Cognitive Impairment in Parkinson disease; IQR, Interquartile range. a Fisher exact test.</w:t>
      </w:r>
    </w:p>
    <w:p w14:paraId="17E8BFFC" w14:textId="77777777" w:rsidR="00125D13" w:rsidRDefault="00125D13"/>
    <w:sectPr w:rsidR="00125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A8791" w14:textId="77777777" w:rsidR="00295263" w:rsidRDefault="00295263" w:rsidP="00E63D3E">
      <w:pPr>
        <w:spacing w:after="0" w:line="240" w:lineRule="auto"/>
      </w:pPr>
      <w:r>
        <w:separator/>
      </w:r>
    </w:p>
  </w:endnote>
  <w:endnote w:type="continuationSeparator" w:id="0">
    <w:p w14:paraId="2FB3182C" w14:textId="77777777" w:rsidR="00295263" w:rsidRDefault="00295263" w:rsidP="00E63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1011D" w14:textId="77777777" w:rsidR="00295263" w:rsidRDefault="00295263" w:rsidP="00E63D3E">
      <w:pPr>
        <w:spacing w:after="0" w:line="240" w:lineRule="auto"/>
      </w:pPr>
      <w:r>
        <w:separator/>
      </w:r>
    </w:p>
  </w:footnote>
  <w:footnote w:type="continuationSeparator" w:id="0">
    <w:p w14:paraId="478A9CDF" w14:textId="77777777" w:rsidR="00295263" w:rsidRDefault="00295263" w:rsidP="00E63D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BA"/>
    <w:rsid w:val="00060D0E"/>
    <w:rsid w:val="000C6E65"/>
    <w:rsid w:val="000D1D54"/>
    <w:rsid w:val="00125D13"/>
    <w:rsid w:val="00190182"/>
    <w:rsid w:val="001A383E"/>
    <w:rsid w:val="002467D0"/>
    <w:rsid w:val="002604AC"/>
    <w:rsid w:val="00285C01"/>
    <w:rsid w:val="002935D9"/>
    <w:rsid w:val="00295263"/>
    <w:rsid w:val="00317588"/>
    <w:rsid w:val="003D0B23"/>
    <w:rsid w:val="00442385"/>
    <w:rsid w:val="00444AED"/>
    <w:rsid w:val="004A1F51"/>
    <w:rsid w:val="0050408D"/>
    <w:rsid w:val="005417FA"/>
    <w:rsid w:val="005461ED"/>
    <w:rsid w:val="00550A7C"/>
    <w:rsid w:val="005B1690"/>
    <w:rsid w:val="00636E9A"/>
    <w:rsid w:val="006E4152"/>
    <w:rsid w:val="0077172E"/>
    <w:rsid w:val="007C4C36"/>
    <w:rsid w:val="007E6227"/>
    <w:rsid w:val="008B6FD9"/>
    <w:rsid w:val="008F0058"/>
    <w:rsid w:val="009221B5"/>
    <w:rsid w:val="009F259E"/>
    <w:rsid w:val="00A30729"/>
    <w:rsid w:val="00B35C74"/>
    <w:rsid w:val="00B5234D"/>
    <w:rsid w:val="00BE0D58"/>
    <w:rsid w:val="00C230C9"/>
    <w:rsid w:val="00C254A7"/>
    <w:rsid w:val="00CA6BBA"/>
    <w:rsid w:val="00CE4AF4"/>
    <w:rsid w:val="00D31C1A"/>
    <w:rsid w:val="00D35F1F"/>
    <w:rsid w:val="00D766B8"/>
    <w:rsid w:val="00DD3188"/>
    <w:rsid w:val="00DD711B"/>
    <w:rsid w:val="00DE297A"/>
    <w:rsid w:val="00E0173E"/>
    <w:rsid w:val="00E11EA9"/>
    <w:rsid w:val="00E63D3E"/>
    <w:rsid w:val="00EA288B"/>
    <w:rsid w:val="00EE5268"/>
    <w:rsid w:val="00F0157A"/>
    <w:rsid w:val="00F82435"/>
    <w:rsid w:val="00F948B5"/>
    <w:rsid w:val="00FD0755"/>
    <w:rsid w:val="00FF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97415"/>
  <w15:chartTrackingRefBased/>
  <w15:docId w15:val="{BCB621EB-DC01-46E8-B5EA-AD885904F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BBA"/>
    <w:pPr>
      <w:spacing w:after="240" w:line="360" w:lineRule="auto"/>
    </w:pPr>
    <w:rPr>
      <w:rFonts w:ascii="Arial" w:hAnsi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BB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BB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BB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BB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6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6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BB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6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BBA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6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BB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A6BBA"/>
    <w:pPr>
      <w:spacing w:after="0" w:line="240" w:lineRule="auto"/>
    </w:pPr>
    <w:rPr>
      <w:kern w:val="0"/>
      <w:sz w:val="22"/>
      <w:szCs w:val="22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D766B8"/>
    <w:pPr>
      <w:spacing w:before="120" w:line="240" w:lineRule="auto"/>
    </w:pPr>
    <w:rPr>
      <w:i/>
      <w:iCs/>
      <w:color w:val="000000" w:themeColor="text1"/>
      <w:sz w:val="22"/>
      <w:szCs w:val="18"/>
    </w:rPr>
  </w:style>
  <w:style w:type="character" w:customStyle="1" w:styleId="CaptionChar">
    <w:name w:val="Caption Char"/>
    <w:basedOn w:val="DefaultParagraphFont"/>
    <w:link w:val="Caption"/>
    <w:rsid w:val="00D766B8"/>
    <w:rPr>
      <w:rFonts w:ascii="Arial" w:hAnsi="Arial"/>
      <w:i/>
      <w:iCs/>
      <w:color w:val="000000" w:themeColor="text1"/>
      <w:kern w:val="0"/>
      <w:sz w:val="22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63D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D3E"/>
    <w:rPr>
      <w:rFonts w:ascii="Arial" w:hAnsi="Arial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D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D3E"/>
    <w:rPr>
      <w:rFonts w:ascii="Arial" w:hAnsi="Arial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Bate</dc:creator>
  <cp:keywords/>
  <dc:description/>
  <cp:lastModifiedBy>Rachael Lawson</cp:lastModifiedBy>
  <cp:revision>4</cp:revision>
  <dcterms:created xsi:type="dcterms:W3CDTF">2025-10-21T09:12:00Z</dcterms:created>
  <dcterms:modified xsi:type="dcterms:W3CDTF">2026-01-07T14:15:00Z</dcterms:modified>
</cp:coreProperties>
</file>